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678" w:rsidRDefault="00B805C1">
      <w:pPr>
        <w:rPr>
          <w:rFonts w:ascii="Arial" w:hAnsi="Arial" w:cs="Arial"/>
        </w:rPr>
      </w:pPr>
      <w:r>
        <w:rPr>
          <w:rFonts w:ascii="Arial" w:hAnsi="Arial" w:cs="Arial" w:hint="eastAsia"/>
          <w:b/>
        </w:rPr>
        <w:t xml:space="preserve">Supplemental </w:t>
      </w:r>
      <w:r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</w:rPr>
        <w:t>1</w:t>
      </w:r>
      <w:r>
        <w:rPr>
          <w:rFonts w:ascii="Arial" w:hAnsi="Arial" w:cs="Arial"/>
        </w:rPr>
        <w:t xml:space="preserve"> </w:t>
      </w:r>
    </w:p>
    <w:p w:rsidR="00331678" w:rsidRDefault="00B805C1">
      <w:pPr>
        <w:rPr>
          <w:rFonts w:ascii="Arial" w:hAnsi="Arial" w:cs="Arial"/>
        </w:rPr>
      </w:pPr>
      <w:r>
        <w:rPr>
          <w:rFonts w:ascii="Arial" w:hAnsi="Arial" w:cs="Arial"/>
        </w:rPr>
        <w:t xml:space="preserve">KEGG analysis of genes in the significant module traits with </w:t>
      </w:r>
      <w:r>
        <w:rPr>
          <w:rFonts w:ascii="Arial" w:hAnsi="Arial" w:cs="Arial"/>
          <w:color w:val="131413"/>
          <w:szCs w:val="21"/>
        </w:rPr>
        <w:t>the patients’ status of HNSC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"/>
        <w:gridCol w:w="750"/>
        <w:gridCol w:w="1254"/>
        <w:gridCol w:w="587"/>
        <w:gridCol w:w="900"/>
        <w:gridCol w:w="4195"/>
      </w:tblGrid>
      <w:tr w:rsidR="00331678">
        <w:trPr>
          <w:trHeight w:val="270"/>
        </w:trPr>
        <w:tc>
          <w:tcPr>
            <w:tcW w:w="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inical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lor</w:t>
            </w:r>
          </w:p>
        </w:tc>
        <w:tc>
          <w:tcPr>
            <w:tcW w:w="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4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</w:tr>
      <w:tr w:rsidR="00331678">
        <w:trPr>
          <w:trHeight w:val="371"/>
        </w:trPr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High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tat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lightsteelblue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060:Cytokine-cytokine receptor interaction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lavenderblush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610:Complement and coagulation cascades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reenyellow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510:Focal adhesion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512:ECM-receptor interaction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5200:Pathways in cancer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1100:Metabolic pathways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151:PI3K-Akt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110:Cell cycle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115:p53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810:Regulation of actin cytoskeleton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390:Hippo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666:Fc gamma R-mediated phagocytosis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Low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tat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530:Tight junction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144:Endocytosis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014:Ras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1212:Fatty acid metabolism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666:Fc gamma R-mediated phagocytosis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520:Adherens junction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0071:Fatty acid degradation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146:Peroxisome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5231:Choline metabolism in cancer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arkslateblue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014:Ras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010:MAPK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arkorange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120:Ubiquitin mediated proteolysis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5230:Central carbon metabolism in cancer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arkseagreen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144:Endocytosis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062:Chemokine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014:Ras signaling pathway</w:t>
            </w:r>
          </w:p>
        </w:tc>
      </w:tr>
      <w:tr w:rsidR="00331678">
        <w:trPr>
          <w:trHeight w:val="270"/>
        </w:trPr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33167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31678" w:rsidRDefault="00B805C1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sa04010:MAPK signaling pathway</w:t>
            </w:r>
          </w:p>
        </w:tc>
      </w:tr>
    </w:tbl>
    <w:p w:rsidR="00331678" w:rsidRDefault="00331678">
      <w:bookmarkStart w:id="0" w:name="_GoBack"/>
      <w:bookmarkEnd w:id="0"/>
    </w:p>
    <w:p w:rsidR="00331678" w:rsidRDefault="00331678">
      <w:pPr>
        <w:rPr>
          <w:rFonts w:ascii="Arial" w:hAnsi="Arial" w:cs="Arial"/>
          <w:b/>
        </w:rPr>
      </w:pPr>
    </w:p>
    <w:p w:rsidR="00331678" w:rsidRDefault="00331678">
      <w:pPr>
        <w:rPr>
          <w:rFonts w:ascii="Arial" w:hAnsi="Arial" w:cs="Arial"/>
          <w:b/>
        </w:rPr>
      </w:pPr>
    </w:p>
    <w:p w:rsidR="00331678" w:rsidRDefault="00331678"/>
    <w:p w:rsidR="00331678" w:rsidRDefault="00331678"/>
    <w:p w:rsidR="00331678" w:rsidRDefault="00331678"/>
    <w:p w:rsidR="00331678" w:rsidRDefault="00331678"/>
    <w:p w:rsidR="00331678" w:rsidRDefault="00331678"/>
    <w:p w:rsidR="00331678" w:rsidRDefault="00331678"/>
    <w:p w:rsidR="00331678" w:rsidRDefault="00331678"/>
    <w:p w:rsidR="00331678" w:rsidRDefault="00331678"/>
    <w:sectPr w:rsidR="00331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A61BB8"/>
    <w:rsid w:val="00331678"/>
    <w:rsid w:val="00B805C1"/>
    <w:rsid w:val="20B80A1D"/>
    <w:rsid w:val="7EA6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白</dc:creator>
  <cp:lastModifiedBy>Anitha R</cp:lastModifiedBy>
  <cp:revision>2</cp:revision>
  <dcterms:created xsi:type="dcterms:W3CDTF">2020-05-07T11:23:00Z</dcterms:created>
  <dcterms:modified xsi:type="dcterms:W3CDTF">2020-07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